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870D31" w14:textId="346AFFBD" w:rsidR="003B3283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B8243C">
        <w:rPr>
          <w:rFonts w:ascii="Times New Roman" w:hAnsi="Times New Roman" w:cs="Times New Roman"/>
          <w:sz w:val="24"/>
        </w:rPr>
        <w:t>S4</w:t>
      </w:r>
      <w:r w:rsidRPr="00B8243C">
        <w:rPr>
          <w:rFonts w:ascii="Times New Roman" w:hAnsi="Times New Roman" w:cs="Times New Roman" w:hint="eastAsia"/>
          <w:sz w:val="24"/>
        </w:rPr>
        <w:t>.</w:t>
      </w:r>
      <w:r w:rsidRPr="00B8243C">
        <w:rPr>
          <w:rFonts w:ascii="Times New Roman" w:hAnsi="Times New Roman" w:cs="Times New Roman"/>
          <w:sz w:val="24"/>
        </w:rPr>
        <w:t xml:space="preserve"> The top 10 productive authors with publications,</w:t>
      </w:r>
      <w:r w:rsidR="00B8243C">
        <w:rPr>
          <w:rFonts w:ascii="Times New Roman" w:eastAsia="SimSun" w:hAnsi="Times New Roman" w:cs="Times New Roman"/>
          <w:kern w:val="0"/>
          <w:sz w:val="24"/>
          <w:lang w:bidi="ar"/>
        </w:rPr>
        <w:t xml:space="preserve"> </w:t>
      </w:r>
      <w:r w:rsidRPr="00B8243C">
        <w:rPr>
          <w:rFonts w:ascii="Times New Roman" w:hAnsi="Times New Roman" w:cs="Times New Roman"/>
          <w:sz w:val="24"/>
        </w:rPr>
        <w:t>H-Index and citation frequency concerning accidental fall</w:t>
      </w:r>
      <w:r w:rsidRPr="00B8243C"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in patients with Parkinson Disease</w:t>
      </w:r>
      <w:r>
        <w:rPr>
          <w:rFonts w:ascii="Times New Roman" w:hAnsi="Times New Roman" w:cs="Times New Roman" w:hint="eastAsia"/>
          <w:sz w:val="24"/>
        </w:rPr>
        <w:t>.</w:t>
      </w:r>
    </w:p>
    <w:p w14:paraId="4A6326AC" w14:textId="77777777" w:rsidR="003B3283" w:rsidRDefault="003B3283">
      <w:pPr>
        <w:rPr>
          <w:rFonts w:ascii="Times New Roman" w:hAnsi="Times New Roman" w:cs="Times New Roman"/>
          <w:sz w:val="24"/>
        </w:rPr>
      </w:pPr>
    </w:p>
    <w:tbl>
      <w:tblPr>
        <w:tblW w:w="10476" w:type="dxa"/>
        <w:tblInd w:w="-363" w:type="dxa"/>
        <w:tblLayout w:type="fixed"/>
        <w:tblLook w:val="04A0" w:firstRow="1" w:lastRow="0" w:firstColumn="1" w:lastColumn="0" w:noHBand="0" w:noVBand="1"/>
      </w:tblPr>
      <w:tblGrid>
        <w:gridCol w:w="658"/>
        <w:gridCol w:w="1548"/>
        <w:gridCol w:w="518"/>
        <w:gridCol w:w="1174"/>
        <w:gridCol w:w="1332"/>
        <w:gridCol w:w="948"/>
        <w:gridCol w:w="1082"/>
        <w:gridCol w:w="1390"/>
        <w:gridCol w:w="818"/>
        <w:gridCol w:w="1008"/>
      </w:tblGrid>
      <w:tr w:rsidR="003B3283" w14:paraId="4B5DEF00" w14:textId="77777777">
        <w:trPr>
          <w:trHeight w:val="300"/>
        </w:trPr>
        <w:tc>
          <w:tcPr>
            <w:tcW w:w="6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B7F8AC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ank</w:t>
            </w:r>
          </w:p>
        </w:tc>
        <w:tc>
          <w:tcPr>
            <w:tcW w:w="15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FD083FB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uthor</w:t>
            </w:r>
          </w:p>
        </w:tc>
        <w:tc>
          <w:tcPr>
            <w:tcW w:w="5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29F3C97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p</w:t>
            </w:r>
          </w:p>
        </w:tc>
        <w:tc>
          <w:tcPr>
            <w:tcW w:w="11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3A3D0E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untry</w:t>
            </w:r>
          </w:p>
        </w:tc>
        <w:tc>
          <w:tcPr>
            <w:tcW w:w="13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1D393A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uthor</w:t>
            </w:r>
          </w:p>
        </w:tc>
        <w:tc>
          <w:tcPr>
            <w:tcW w:w="9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B24A3CA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-Index</w:t>
            </w:r>
          </w:p>
        </w:tc>
        <w:tc>
          <w:tcPr>
            <w:tcW w:w="10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CBF22D5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untry</w:t>
            </w:r>
          </w:p>
        </w:tc>
        <w:tc>
          <w:tcPr>
            <w:tcW w:w="13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FD55361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uthor</w:t>
            </w:r>
          </w:p>
        </w:tc>
        <w:tc>
          <w:tcPr>
            <w:tcW w:w="8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F005767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c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48A5C61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untry</w:t>
            </w:r>
          </w:p>
        </w:tc>
      </w:tr>
      <w:tr w:rsidR="003B3283" w14:paraId="25E2812C" w14:textId="77777777">
        <w:trPr>
          <w:trHeight w:val="90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E4490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8BB5A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loem, Bastiaan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D931E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AC2B6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therland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74232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usdorf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 Jeffrey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9CE0C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55D38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srae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4EE93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usdorf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 Jeffrey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5BBDB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0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2EBDE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srael</w:t>
            </w:r>
          </w:p>
        </w:tc>
      </w:tr>
      <w:tr w:rsidR="003B3283" w14:paraId="1975EB82" w14:textId="77777777">
        <w:trPr>
          <w:trHeight w:val="291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F4A47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1A82C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usdorf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 Jeffrey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87C11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FE79A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srael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B4EA8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iladi, Ni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BCDCF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0BC3C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srae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2950F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iladi, Ni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FB7B5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8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6933C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srael</w:t>
            </w:r>
          </w:p>
        </w:tc>
      </w:tr>
      <w:tr w:rsidR="003B3283" w14:paraId="1858656D" w14:textId="77777777">
        <w:trPr>
          <w:trHeight w:val="291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CF006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CBD09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iladi, Nir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B9165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67901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srael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0DEB0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loem, Bastiaa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BB51A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BE8B6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therland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FC29F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loem, Bastiaa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00C70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7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25011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therlands</w:t>
            </w:r>
          </w:p>
        </w:tc>
      </w:tr>
      <w:tr w:rsidR="003B3283" w14:paraId="527CDF72" w14:textId="77777777">
        <w:trPr>
          <w:trHeight w:val="291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EFEA9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D2D7D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ochester, Lynn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97099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292D6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glan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7196A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ochester, Lyn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C43BB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8D0AD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glan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2EB3E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ochester, Lyn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730EA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6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E4F72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gland</w:t>
            </w:r>
          </w:p>
        </w:tc>
      </w:tr>
      <w:tr w:rsidR="003B3283" w14:paraId="34C5CD48" w14:textId="77777777">
        <w:trPr>
          <w:trHeight w:val="581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F8482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81972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ieuwboe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 Alice M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894E9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2C30A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elgium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FB0D6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ieuwboe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 Alice 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2FD3E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DFB39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elgiu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1E311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ieuwboe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 Alice M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437DD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38AB7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elgium</w:t>
            </w:r>
          </w:p>
        </w:tc>
      </w:tr>
      <w:tr w:rsidR="003B3283" w14:paraId="49081AA9" w14:textId="77777777">
        <w:trPr>
          <w:trHeight w:val="291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904AF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E6D35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orak, Fay B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03F85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C7C9B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DC46B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orak, Fay B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CF390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D6B50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5B683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rman, Tali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08032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7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8B2AF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srael</w:t>
            </w:r>
          </w:p>
        </w:tc>
      </w:tr>
      <w:tr w:rsidR="003B3283" w14:paraId="0F8591B1" w14:textId="77777777">
        <w:trPr>
          <w:trHeight w:val="291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DDD5D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CDCD7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rd, Stephen R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F951C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60311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ustrali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F1C92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rd, Stephen 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32493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A9582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ustral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CB165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orak, Fay B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F4B19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24A1E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</w:tr>
      <w:tr w:rsidR="003B3283" w14:paraId="292FFF7C" w14:textId="77777777">
        <w:trPr>
          <w:trHeight w:val="581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10ED6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DD395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nning, Colleen G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A2222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91C7B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ustrali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B79C8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nning, Colleen G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B9901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C3580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ustral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A1567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nning, Colleen G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7B8C2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4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4815B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ustralia</w:t>
            </w:r>
          </w:p>
        </w:tc>
      </w:tr>
      <w:tr w:rsidR="003B3283" w14:paraId="5C97AB8D" w14:textId="77777777">
        <w:trPr>
          <w:trHeight w:val="291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DD5AD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B9AD6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rtin, Caryn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25C05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E9021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39DA6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rman, Tal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8C482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034C4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srae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CC3AA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rd, Stephen 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BE160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3F3FB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ustralia</w:t>
            </w:r>
          </w:p>
        </w:tc>
      </w:tr>
      <w:tr w:rsidR="003B3283" w14:paraId="5BA96F90" w14:textId="77777777">
        <w:trPr>
          <w:trHeight w:val="590"/>
        </w:trPr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CF1D752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90FEFD3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arhart, Gammon M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CA66CC0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3E90E8D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7F5ACDA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relm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 Ana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DB61068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84BD7C7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7E1568A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arhart, Gammon M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5B66E0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6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5084B9E" w14:textId="77777777" w:rsidR="003B328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</w:tr>
    </w:tbl>
    <w:p w14:paraId="6CFDD431" w14:textId="77777777" w:rsidR="003B3283" w:rsidRDefault="003B3283"/>
    <w:sectPr w:rsidR="003B32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GEzODY0MmEzYjNkNTQwYzkwZDAwZDRjZWY2NzYwMDgifQ=="/>
  </w:docVars>
  <w:rsids>
    <w:rsidRoot w:val="34793D6B"/>
    <w:rsid w:val="003B3283"/>
    <w:rsid w:val="00B8243C"/>
    <w:rsid w:val="00FD0B47"/>
    <w:rsid w:val="34793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2B7464"/>
  <w15:docId w15:val="{DC9E2C79-181D-42CC-9497-CA96EA96D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4</Characters>
  <Application>Microsoft Office Word</Application>
  <DocSecurity>0</DocSecurity>
  <Lines>7</Lines>
  <Paragraphs>2</Paragraphs>
  <ScaleCrop>false</ScaleCrop>
  <Company>Frontiers Media</Company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旅行的意义</dc:creator>
  <cp:lastModifiedBy>Lorn Fraser</cp:lastModifiedBy>
  <cp:revision>2</cp:revision>
  <dcterms:created xsi:type="dcterms:W3CDTF">2024-07-15T01:37:00Z</dcterms:created>
  <dcterms:modified xsi:type="dcterms:W3CDTF">2024-07-29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2B9C350946D341D3BA3E1656E95F45C8_11</vt:lpwstr>
  </property>
</Properties>
</file>